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EEAB8" w14:textId="7BDC675C" w:rsidR="00257646" w:rsidRPr="00EA31B8" w:rsidRDefault="00950B3F" w:rsidP="00257646">
      <w:pPr>
        <w:spacing w:line="360" w:lineRule="auto"/>
        <w:rPr>
          <w:lang w:val="en-US"/>
        </w:rPr>
      </w:pPr>
      <w:r w:rsidRPr="00EA31B8">
        <w:rPr>
          <w:b/>
          <w:bCs/>
          <w:lang w:val="en-US"/>
        </w:rPr>
        <w:t>Supplementary table</w:t>
      </w:r>
      <w:r w:rsidR="00257646" w:rsidRPr="00EA31B8">
        <w:rPr>
          <w:b/>
          <w:bCs/>
          <w:lang w:val="en-US"/>
        </w:rPr>
        <w:t xml:space="preserve"> </w:t>
      </w:r>
      <w:r w:rsidRPr="00EA31B8">
        <w:rPr>
          <w:b/>
          <w:bCs/>
          <w:lang w:val="en-US"/>
        </w:rPr>
        <w:t>8</w:t>
      </w:r>
      <w:r w:rsidR="00257646" w:rsidRPr="00EA31B8">
        <w:rPr>
          <w:lang w:val="en-US"/>
        </w:rPr>
        <w:t xml:space="preserve">. </w:t>
      </w:r>
      <w:r w:rsidR="00EA31B8" w:rsidRPr="00EA31B8">
        <w:rPr>
          <w:lang w:val="en-US"/>
        </w:rPr>
        <w:t xml:space="preserve">Baseline characteristics and </w:t>
      </w:r>
      <w:r w:rsidR="003E31C0">
        <w:rPr>
          <w:lang w:val="en-US"/>
        </w:rPr>
        <w:t>QLQ-C30</w:t>
      </w:r>
      <w:r w:rsidR="00EA31B8" w:rsidRPr="00EA31B8">
        <w:rPr>
          <w:lang w:val="en-US"/>
        </w:rPr>
        <w:t xml:space="preserve"> scores of responders </w:t>
      </w:r>
      <w:r w:rsidR="00EA31B8" w:rsidRPr="00EA31B8">
        <w:rPr>
          <w:i/>
          <w:iCs/>
          <w:lang w:val="en-US"/>
        </w:rPr>
        <w:t>vs</w:t>
      </w:r>
      <w:r w:rsidR="00EA31B8" w:rsidRPr="00EA31B8">
        <w:rPr>
          <w:lang w:val="en-US"/>
        </w:rPr>
        <w:t xml:space="preserve"> non-responders at T1 in patients with M0 and </w:t>
      </w:r>
      <w:proofErr w:type="spellStart"/>
      <w:r w:rsidR="00EA31B8" w:rsidRPr="00EA31B8">
        <w:rPr>
          <w:lang w:val="en-US"/>
        </w:rPr>
        <w:t>mRCC</w:t>
      </w:r>
      <w:proofErr w:type="spellEnd"/>
      <w:r w:rsidR="00EA31B8" w:rsidRPr="00EA31B8">
        <w:rPr>
          <w:lang w:val="en-US"/>
        </w:rPr>
        <w:t>.</w:t>
      </w:r>
    </w:p>
    <w:tbl>
      <w:tblPr>
        <w:tblStyle w:val="Onopgemaaktetabel3"/>
        <w:tblW w:w="9356" w:type="dxa"/>
        <w:tblLook w:val="04A0" w:firstRow="1" w:lastRow="0" w:firstColumn="1" w:lastColumn="0" w:noHBand="0" w:noVBand="1"/>
      </w:tblPr>
      <w:tblGrid>
        <w:gridCol w:w="4395"/>
        <w:gridCol w:w="2551"/>
        <w:gridCol w:w="2410"/>
      </w:tblGrid>
      <w:tr w:rsidR="00EA31B8" w:rsidRPr="00EA31B8" w14:paraId="6487681D" w14:textId="77777777" w:rsidTr="00063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72E0" w14:textId="77777777" w:rsidR="00257646" w:rsidRPr="00EA31B8" w:rsidRDefault="00257646" w:rsidP="0006301C">
            <w:pPr>
              <w:spacing w:line="360" w:lineRule="auto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</w:tcPr>
          <w:p w14:paraId="4F56FA01" w14:textId="6E0FD3AE" w:rsidR="00257646" w:rsidRPr="00EA31B8" w:rsidRDefault="00257646" w:rsidP="0006301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EA31B8">
              <w:rPr>
                <w:caps w:val="0"/>
                <w:sz w:val="20"/>
                <w:szCs w:val="20"/>
                <w:lang w:val="en-US"/>
              </w:rPr>
              <w:t>Responders, n=</w:t>
            </w:r>
            <w:r w:rsidR="004814E9" w:rsidRPr="00EA31B8">
              <w:rPr>
                <w:sz w:val="20"/>
                <w:szCs w:val="20"/>
                <w:lang w:val="en-US"/>
              </w:rPr>
              <w:t xml:space="preserve">127 </w:t>
            </w:r>
            <w:r w:rsidRPr="00EA31B8">
              <w:rPr>
                <w:sz w:val="20"/>
                <w:szCs w:val="20"/>
                <w:lang w:val="en-US"/>
              </w:rPr>
              <w:t>(</w:t>
            </w:r>
            <w:r w:rsidR="004814E9" w:rsidRPr="00EA31B8">
              <w:rPr>
                <w:sz w:val="20"/>
                <w:szCs w:val="20"/>
                <w:lang w:val="en-US"/>
              </w:rPr>
              <w:t>43</w:t>
            </w:r>
            <w:r w:rsidRPr="00EA31B8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</w:tcBorders>
          </w:tcPr>
          <w:p w14:paraId="56C1D14D" w14:textId="5043A5B3" w:rsidR="00257646" w:rsidRPr="00EA31B8" w:rsidRDefault="00257646" w:rsidP="0006301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EA31B8">
              <w:rPr>
                <w:caps w:val="0"/>
                <w:sz w:val="20"/>
                <w:szCs w:val="20"/>
                <w:lang w:val="en-US"/>
              </w:rPr>
              <w:t>Non-responders, n=</w:t>
            </w:r>
            <w:r w:rsidR="004814E9" w:rsidRPr="00EA31B8">
              <w:rPr>
                <w:caps w:val="0"/>
                <w:sz w:val="20"/>
                <w:szCs w:val="20"/>
                <w:lang w:val="en-US"/>
              </w:rPr>
              <w:t>168</w:t>
            </w:r>
            <w:r w:rsidRPr="00EA31B8">
              <w:rPr>
                <w:caps w:val="0"/>
                <w:sz w:val="20"/>
                <w:szCs w:val="20"/>
                <w:lang w:val="en-US"/>
              </w:rPr>
              <w:t xml:space="preserve"> (</w:t>
            </w:r>
            <w:r w:rsidR="004814E9" w:rsidRPr="00EA31B8">
              <w:rPr>
                <w:caps w:val="0"/>
                <w:sz w:val="20"/>
                <w:szCs w:val="20"/>
                <w:lang w:val="en-US"/>
              </w:rPr>
              <w:t>57</w:t>
            </w:r>
            <w:r w:rsidRPr="00EA31B8">
              <w:rPr>
                <w:caps w:val="0"/>
                <w:sz w:val="20"/>
                <w:szCs w:val="20"/>
                <w:lang w:val="en-US"/>
              </w:rPr>
              <w:t>%)</w:t>
            </w:r>
          </w:p>
        </w:tc>
      </w:tr>
      <w:tr w:rsidR="00EA31B8" w:rsidRPr="00EA31B8" w14:paraId="33B69C58" w14:textId="77777777" w:rsidTr="0006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39B20504" w14:textId="77777777" w:rsidR="00257646" w:rsidRPr="00EA31B8" w:rsidRDefault="00257646" w:rsidP="0006301C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EA31B8">
              <w:rPr>
                <w:caps w:val="0"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D77342E" w14:textId="3930E7CA" w:rsidR="00257646" w:rsidRPr="00EA31B8" w:rsidRDefault="004814E9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66</w:t>
            </w:r>
            <w:r w:rsidR="00257646" w:rsidRPr="00EA31B8">
              <w:rPr>
                <w:sz w:val="20"/>
                <w:szCs w:val="20"/>
                <w:lang w:val="en-US"/>
              </w:rPr>
              <w:t xml:space="preserve"> (</w:t>
            </w:r>
            <w:r w:rsidRPr="00EA31B8">
              <w:rPr>
                <w:sz w:val="20"/>
                <w:szCs w:val="20"/>
                <w:lang w:val="en-US"/>
              </w:rPr>
              <w:t>9.7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119BEB9" w14:textId="5B314EBC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6</w:t>
            </w:r>
            <w:r w:rsidR="004814E9" w:rsidRPr="00EA31B8">
              <w:rPr>
                <w:sz w:val="20"/>
                <w:szCs w:val="20"/>
                <w:lang w:val="en-US"/>
              </w:rPr>
              <w:t>4.7</w:t>
            </w:r>
            <w:r w:rsidRPr="00EA31B8">
              <w:rPr>
                <w:sz w:val="20"/>
                <w:szCs w:val="20"/>
                <w:lang w:val="en-US"/>
              </w:rPr>
              <w:t xml:space="preserve"> (</w:t>
            </w:r>
            <w:r w:rsidR="004814E9" w:rsidRPr="00EA31B8">
              <w:rPr>
                <w:sz w:val="20"/>
                <w:szCs w:val="20"/>
                <w:lang w:val="en-US"/>
              </w:rPr>
              <w:t>11</w:t>
            </w:r>
            <w:r w:rsidRPr="00EA31B8">
              <w:rPr>
                <w:sz w:val="20"/>
                <w:szCs w:val="20"/>
                <w:lang w:val="en-US"/>
              </w:rPr>
              <w:t>)</w:t>
            </w:r>
          </w:p>
        </w:tc>
      </w:tr>
      <w:tr w:rsidR="00EA31B8" w:rsidRPr="00EA31B8" w14:paraId="3B22F99A" w14:textId="77777777" w:rsidTr="0006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7F98AD56" w14:textId="77777777" w:rsidR="00257646" w:rsidRPr="00EA31B8" w:rsidRDefault="00257646" w:rsidP="0006301C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EA31B8">
              <w:rPr>
                <w:caps w:val="0"/>
                <w:sz w:val="20"/>
                <w:szCs w:val="20"/>
                <w:lang w:val="en-US"/>
              </w:rPr>
              <w:t>Gender, n (%)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F3EC67D" w14:textId="77777777" w:rsidR="00257646" w:rsidRPr="00EA31B8" w:rsidRDefault="00257646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65161D5" w14:textId="77777777" w:rsidR="00257646" w:rsidRPr="00EA31B8" w:rsidRDefault="00257646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A31B8" w:rsidRPr="00EA31B8" w14:paraId="268CE6FC" w14:textId="77777777" w:rsidTr="0006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47CE5EE3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Male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31B116A" w14:textId="13994EE7" w:rsidR="00257646" w:rsidRPr="00EA31B8" w:rsidRDefault="004814E9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92</w:t>
            </w:r>
            <w:r w:rsidR="00257646" w:rsidRPr="00EA31B8">
              <w:rPr>
                <w:sz w:val="20"/>
                <w:szCs w:val="20"/>
                <w:lang w:val="en-US"/>
              </w:rPr>
              <w:t xml:space="preserve"> (</w:t>
            </w:r>
            <w:r w:rsidRPr="00EA31B8">
              <w:rPr>
                <w:sz w:val="20"/>
                <w:szCs w:val="20"/>
                <w:lang w:val="en-US"/>
              </w:rPr>
              <w:t>74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077FF60" w14:textId="1ADECFCD" w:rsidR="00257646" w:rsidRPr="00EA31B8" w:rsidRDefault="004814E9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 xml:space="preserve">121 </w:t>
            </w:r>
            <w:r w:rsidR="00257646" w:rsidRPr="00EA31B8">
              <w:rPr>
                <w:sz w:val="20"/>
                <w:szCs w:val="20"/>
                <w:lang w:val="en-US"/>
              </w:rPr>
              <w:t>(</w:t>
            </w:r>
            <w:r w:rsidRPr="00EA31B8">
              <w:rPr>
                <w:sz w:val="20"/>
                <w:szCs w:val="20"/>
                <w:lang w:val="en-US"/>
              </w:rPr>
              <w:t>7</w:t>
            </w:r>
            <w:r w:rsidR="00B76A85">
              <w:rPr>
                <w:sz w:val="20"/>
                <w:szCs w:val="20"/>
                <w:lang w:val="en-US"/>
              </w:rPr>
              <w:t>1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</w:tr>
      <w:tr w:rsidR="00EA31B8" w:rsidRPr="00EA31B8" w14:paraId="343DB0A5" w14:textId="77777777" w:rsidTr="0006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7632CF58" w14:textId="77777777" w:rsidR="00257646" w:rsidRPr="00EA31B8" w:rsidRDefault="00257646" w:rsidP="0006301C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EA31B8">
              <w:rPr>
                <w:caps w:val="0"/>
                <w:sz w:val="20"/>
                <w:szCs w:val="20"/>
                <w:lang w:val="en-US"/>
              </w:rPr>
              <w:t>BMI, mean (SD)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649601A" w14:textId="7748C32B" w:rsidR="00257646" w:rsidRPr="00EA31B8" w:rsidRDefault="00A34733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28</w:t>
            </w:r>
            <w:r w:rsidR="00257646" w:rsidRPr="00EA31B8">
              <w:rPr>
                <w:sz w:val="20"/>
                <w:szCs w:val="20"/>
                <w:lang w:val="en-US"/>
              </w:rPr>
              <w:t xml:space="preserve"> (</w:t>
            </w:r>
            <w:r w:rsidRPr="00EA31B8">
              <w:rPr>
                <w:sz w:val="20"/>
                <w:szCs w:val="20"/>
                <w:lang w:val="en-US"/>
              </w:rPr>
              <w:t>11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7F8861C" w14:textId="0F4522E9" w:rsidR="00257646" w:rsidRPr="00EA31B8" w:rsidRDefault="00A34733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27.8</w:t>
            </w:r>
            <w:r w:rsidR="00257646" w:rsidRPr="00EA31B8">
              <w:rPr>
                <w:sz w:val="20"/>
                <w:szCs w:val="20"/>
                <w:lang w:val="en-US"/>
              </w:rPr>
              <w:t xml:space="preserve"> (</w:t>
            </w:r>
            <w:r w:rsidRPr="00EA31B8">
              <w:rPr>
                <w:sz w:val="20"/>
                <w:szCs w:val="20"/>
                <w:lang w:val="en-US"/>
              </w:rPr>
              <w:t>7.5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</w:tr>
      <w:tr w:rsidR="00EA31B8" w:rsidRPr="00EA31B8" w14:paraId="69E73718" w14:textId="77777777" w:rsidTr="0006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3DAE86EE" w14:textId="263D3EA0" w:rsidR="00257646" w:rsidRPr="00EA31B8" w:rsidRDefault="00257646" w:rsidP="0006301C">
            <w:pPr>
              <w:spacing w:line="360" w:lineRule="auto"/>
              <w:rPr>
                <w:caps w:val="0"/>
                <w:sz w:val="20"/>
                <w:szCs w:val="20"/>
                <w:vertAlign w:val="superscript"/>
                <w:lang w:val="en-US"/>
              </w:rPr>
            </w:pPr>
            <w:r w:rsidRPr="00EA31B8">
              <w:rPr>
                <w:caps w:val="0"/>
                <w:sz w:val="20"/>
                <w:szCs w:val="20"/>
                <w:lang w:val="en-US"/>
              </w:rPr>
              <w:t>Comorbidity, n (%)</w:t>
            </w:r>
            <w:r w:rsidR="00EA31B8" w:rsidRPr="00EA31B8">
              <w:rPr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B7B1BE5" w14:textId="77777777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CEA0C4F" w14:textId="77777777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A31B8" w:rsidRPr="00EA31B8" w14:paraId="0A6B3B28" w14:textId="77777777" w:rsidTr="0006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6639926C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Heart disease 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9B318FE" w14:textId="6A4A2D97" w:rsidR="00257646" w:rsidRPr="00EA31B8" w:rsidRDefault="00A34733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 xml:space="preserve">22 </w:t>
            </w:r>
            <w:r w:rsidR="00257646" w:rsidRPr="00EA31B8">
              <w:rPr>
                <w:sz w:val="20"/>
                <w:szCs w:val="20"/>
                <w:lang w:val="en-US"/>
              </w:rPr>
              <w:t>(</w:t>
            </w:r>
            <w:r w:rsidRPr="00EA31B8">
              <w:rPr>
                <w:sz w:val="20"/>
                <w:szCs w:val="20"/>
                <w:lang w:val="en-US"/>
              </w:rPr>
              <w:t>1</w:t>
            </w:r>
            <w:r w:rsidR="00B76A85">
              <w:rPr>
                <w:sz w:val="20"/>
                <w:szCs w:val="20"/>
                <w:lang w:val="en-US"/>
              </w:rPr>
              <w:t>8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6D2A75B" w14:textId="0A4BCF69" w:rsidR="00257646" w:rsidRPr="00EA31B8" w:rsidRDefault="00257646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2 (15)</w:t>
            </w:r>
          </w:p>
        </w:tc>
      </w:tr>
      <w:tr w:rsidR="00EA31B8" w:rsidRPr="00EA31B8" w14:paraId="6615A14D" w14:textId="77777777" w:rsidTr="0006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4EC932FD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Stroke 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7B5FC5D" w14:textId="4F2E280F" w:rsidR="00257646" w:rsidRPr="00EA31B8" w:rsidRDefault="00A34733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2</w:t>
            </w:r>
            <w:r w:rsidR="00257646" w:rsidRPr="00EA31B8">
              <w:rPr>
                <w:sz w:val="20"/>
                <w:szCs w:val="20"/>
                <w:lang w:val="en-US"/>
              </w:rPr>
              <w:t xml:space="preserve"> (1.</w:t>
            </w:r>
            <w:r w:rsidRPr="00EA31B8">
              <w:rPr>
                <w:sz w:val="20"/>
                <w:szCs w:val="20"/>
                <w:lang w:val="en-US"/>
              </w:rPr>
              <w:t>6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B9F3734" w14:textId="77777777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3 (3.9)</w:t>
            </w:r>
          </w:p>
        </w:tc>
      </w:tr>
      <w:tr w:rsidR="00EA31B8" w:rsidRPr="00EA31B8" w14:paraId="13519E1E" w14:textId="77777777" w:rsidTr="0006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66D9F7E3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Hypertension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307B567" w14:textId="17ACA4C8" w:rsidR="00257646" w:rsidRPr="00EA31B8" w:rsidRDefault="00A34733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64</w:t>
            </w:r>
            <w:r w:rsidR="00257646" w:rsidRPr="00EA31B8">
              <w:rPr>
                <w:sz w:val="20"/>
                <w:szCs w:val="20"/>
                <w:lang w:val="en-US"/>
              </w:rPr>
              <w:t xml:space="preserve"> (</w:t>
            </w:r>
            <w:r w:rsidRPr="00EA31B8">
              <w:rPr>
                <w:sz w:val="20"/>
                <w:szCs w:val="20"/>
                <w:lang w:val="en-US"/>
              </w:rPr>
              <w:t>5</w:t>
            </w:r>
            <w:r w:rsidR="00B76A85">
              <w:rPr>
                <w:sz w:val="20"/>
                <w:szCs w:val="20"/>
                <w:lang w:val="en-US"/>
              </w:rPr>
              <w:t>2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9C70682" w14:textId="39DD25F1" w:rsidR="00257646" w:rsidRPr="00EA31B8" w:rsidRDefault="00257646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33 (42)</w:t>
            </w:r>
          </w:p>
        </w:tc>
      </w:tr>
      <w:tr w:rsidR="00EA31B8" w:rsidRPr="00EA31B8" w14:paraId="0D0BDACA" w14:textId="77777777" w:rsidTr="0006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3D2BA629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Asthma, chronic bronchitis, COPD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E9254C0" w14:textId="2BF41740" w:rsidR="00257646" w:rsidRPr="00EA31B8" w:rsidRDefault="00A34733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7</w:t>
            </w:r>
            <w:r w:rsidR="00257646" w:rsidRPr="00EA31B8">
              <w:rPr>
                <w:sz w:val="20"/>
                <w:szCs w:val="20"/>
                <w:lang w:val="en-US"/>
              </w:rPr>
              <w:t xml:space="preserve"> (1</w:t>
            </w:r>
            <w:r w:rsidR="00B76A85">
              <w:rPr>
                <w:sz w:val="20"/>
                <w:szCs w:val="20"/>
                <w:lang w:val="en-US"/>
              </w:rPr>
              <w:t>4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ECA2C21" w14:textId="2B8BF0D3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0 (1</w:t>
            </w:r>
            <w:r w:rsidR="00B76A85">
              <w:rPr>
                <w:sz w:val="20"/>
                <w:szCs w:val="20"/>
                <w:lang w:val="en-US"/>
              </w:rPr>
              <w:t>3</w:t>
            </w:r>
            <w:r w:rsidRPr="00EA31B8">
              <w:rPr>
                <w:sz w:val="20"/>
                <w:szCs w:val="20"/>
                <w:lang w:val="en-US"/>
              </w:rPr>
              <w:t>)</w:t>
            </w:r>
          </w:p>
        </w:tc>
      </w:tr>
      <w:tr w:rsidR="00EA31B8" w:rsidRPr="00EA31B8" w14:paraId="55CD9735" w14:textId="77777777" w:rsidTr="0006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1AD520F8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Diabetes 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7D5E9CA9" w14:textId="29A9FE23" w:rsidR="00257646" w:rsidRPr="00EA31B8" w:rsidRDefault="00A34733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 xml:space="preserve">21 </w:t>
            </w:r>
            <w:r w:rsidR="00257646" w:rsidRPr="00EA31B8">
              <w:rPr>
                <w:sz w:val="20"/>
                <w:szCs w:val="20"/>
                <w:lang w:val="en-US"/>
              </w:rPr>
              <w:t>(1</w:t>
            </w:r>
            <w:r w:rsidR="00B76A85">
              <w:rPr>
                <w:sz w:val="20"/>
                <w:szCs w:val="20"/>
                <w:lang w:val="en-US"/>
              </w:rPr>
              <w:t>7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1AD060B" w14:textId="562FA2B1" w:rsidR="00257646" w:rsidRPr="00EA31B8" w:rsidRDefault="00257646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2 (15)</w:t>
            </w:r>
          </w:p>
        </w:tc>
      </w:tr>
      <w:tr w:rsidR="00EA31B8" w:rsidRPr="00EA31B8" w14:paraId="523242F9" w14:textId="77777777" w:rsidTr="0006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4B2EA378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Kidney disease 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7421CEA" w14:textId="3C5839CE" w:rsidR="00257646" w:rsidRPr="00EA31B8" w:rsidRDefault="00A34733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62 (50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E5C338C" w14:textId="77777777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39 (50)</w:t>
            </w:r>
          </w:p>
        </w:tc>
      </w:tr>
      <w:tr w:rsidR="00EA31B8" w:rsidRPr="00EA31B8" w14:paraId="0AE370F1" w14:textId="77777777" w:rsidTr="0006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6D401E60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Liver disease 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FDA337F" w14:textId="77777777" w:rsidR="00257646" w:rsidRPr="00EA31B8" w:rsidRDefault="00257646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6 (2.8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0F67B43" w14:textId="77777777" w:rsidR="00257646" w:rsidRPr="00EA31B8" w:rsidRDefault="00257646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0 (0)</w:t>
            </w:r>
          </w:p>
        </w:tc>
      </w:tr>
      <w:tr w:rsidR="00EA31B8" w:rsidRPr="00EA31B8" w14:paraId="2B2D8FE8" w14:textId="77777777" w:rsidTr="0006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5270787C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Anemia/other blood disease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3FCB1576" w14:textId="1F7D1FAD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</w:t>
            </w:r>
            <w:r w:rsidR="00A34733" w:rsidRPr="00EA31B8">
              <w:rPr>
                <w:sz w:val="20"/>
                <w:szCs w:val="20"/>
                <w:lang w:val="en-US"/>
              </w:rPr>
              <w:t xml:space="preserve"> </w:t>
            </w:r>
            <w:r w:rsidRPr="00EA31B8">
              <w:rPr>
                <w:sz w:val="20"/>
                <w:szCs w:val="20"/>
                <w:lang w:val="en-US"/>
              </w:rPr>
              <w:t>(</w:t>
            </w:r>
            <w:r w:rsidR="00A34733" w:rsidRPr="00EA31B8">
              <w:rPr>
                <w:sz w:val="20"/>
                <w:szCs w:val="20"/>
                <w:lang w:val="en-US"/>
              </w:rPr>
              <w:t>0</w:t>
            </w:r>
            <w:r w:rsidRPr="00EA31B8">
              <w:rPr>
                <w:sz w:val="20"/>
                <w:szCs w:val="20"/>
                <w:lang w:val="en-US"/>
              </w:rPr>
              <w:t>.8</w:t>
            </w:r>
            <w:r w:rsidR="00B76A85">
              <w:rPr>
                <w:sz w:val="20"/>
                <w:szCs w:val="20"/>
                <w:lang w:val="en-US"/>
              </w:rPr>
              <w:t>0</w:t>
            </w:r>
            <w:r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D031AF1" w14:textId="070D2CD2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1 (14)</w:t>
            </w:r>
          </w:p>
        </w:tc>
      </w:tr>
      <w:tr w:rsidR="00EA31B8" w:rsidRPr="00EA31B8" w14:paraId="368B5135" w14:textId="77777777" w:rsidTr="0006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0DF6709B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Thyroid disease 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24A9C10" w14:textId="2E3ED160" w:rsidR="00257646" w:rsidRPr="00EA31B8" w:rsidRDefault="00A34733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 xml:space="preserve">4 </w:t>
            </w:r>
            <w:r w:rsidR="00257646" w:rsidRPr="00EA31B8">
              <w:rPr>
                <w:sz w:val="20"/>
                <w:szCs w:val="20"/>
                <w:lang w:val="en-US"/>
              </w:rPr>
              <w:t>(</w:t>
            </w:r>
            <w:r w:rsidRPr="00EA31B8">
              <w:rPr>
                <w:sz w:val="20"/>
                <w:szCs w:val="20"/>
                <w:lang w:val="en-US"/>
              </w:rPr>
              <w:t>3.2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351DCAA" w14:textId="77777777" w:rsidR="00257646" w:rsidRPr="00EA31B8" w:rsidRDefault="00257646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0 (0)</w:t>
            </w:r>
          </w:p>
        </w:tc>
      </w:tr>
      <w:tr w:rsidR="00EA31B8" w:rsidRPr="00EA31B8" w14:paraId="5BDF7D52" w14:textId="77777777" w:rsidTr="0006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19B723DD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Depression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1E7A550" w14:textId="77777777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6 (2.8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EBDA13D" w14:textId="77777777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3 (3.9)</w:t>
            </w:r>
          </w:p>
        </w:tc>
      </w:tr>
      <w:tr w:rsidR="00EA31B8" w:rsidRPr="00EA31B8" w14:paraId="39BECE23" w14:textId="77777777" w:rsidTr="0006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27D79CAA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Arthrosis 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5A1F27D" w14:textId="4BF8E678" w:rsidR="00257646" w:rsidRPr="00EA31B8" w:rsidRDefault="00A34733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2</w:t>
            </w:r>
            <w:r w:rsidR="00257646" w:rsidRPr="00EA31B8">
              <w:rPr>
                <w:sz w:val="20"/>
                <w:szCs w:val="20"/>
                <w:lang w:val="en-US"/>
              </w:rPr>
              <w:t xml:space="preserve"> (</w:t>
            </w:r>
            <w:r w:rsidRPr="00EA31B8">
              <w:rPr>
                <w:sz w:val="20"/>
                <w:szCs w:val="20"/>
                <w:lang w:val="en-US"/>
              </w:rPr>
              <w:t>0.8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0E058E4" w14:textId="1F26C5DD" w:rsidR="00257646" w:rsidRPr="00EA31B8" w:rsidRDefault="00257646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6 (2</w:t>
            </w:r>
            <w:r w:rsidR="00B76A85">
              <w:rPr>
                <w:sz w:val="20"/>
                <w:szCs w:val="20"/>
                <w:lang w:val="en-US"/>
              </w:rPr>
              <w:t>1</w:t>
            </w:r>
            <w:r w:rsidRPr="00EA31B8">
              <w:rPr>
                <w:sz w:val="20"/>
                <w:szCs w:val="20"/>
                <w:lang w:val="en-US"/>
              </w:rPr>
              <w:t>)</w:t>
            </w:r>
          </w:p>
        </w:tc>
      </w:tr>
      <w:tr w:rsidR="00EA31B8" w:rsidRPr="00EA31B8" w14:paraId="63B43C6D" w14:textId="77777777" w:rsidTr="0006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67F6EE1A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Backache 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07195B80" w14:textId="5B6E19B4" w:rsidR="00257646" w:rsidRPr="00EA31B8" w:rsidRDefault="00A34733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 xml:space="preserve">45 </w:t>
            </w:r>
            <w:r w:rsidR="00257646" w:rsidRPr="00EA31B8">
              <w:rPr>
                <w:sz w:val="20"/>
                <w:szCs w:val="20"/>
                <w:lang w:val="en-US"/>
              </w:rPr>
              <w:t>(3</w:t>
            </w:r>
            <w:r w:rsidRPr="00EA31B8">
              <w:rPr>
                <w:sz w:val="20"/>
                <w:szCs w:val="20"/>
                <w:lang w:val="en-US"/>
              </w:rPr>
              <w:t>6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2D8013B" w14:textId="426E1990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27 (3</w:t>
            </w:r>
            <w:r w:rsidR="00B76A85">
              <w:rPr>
                <w:sz w:val="20"/>
                <w:szCs w:val="20"/>
                <w:lang w:val="en-US"/>
              </w:rPr>
              <w:t>5</w:t>
            </w:r>
            <w:r w:rsidRPr="00EA31B8">
              <w:rPr>
                <w:sz w:val="20"/>
                <w:szCs w:val="20"/>
                <w:lang w:val="en-US"/>
              </w:rPr>
              <w:t>)</w:t>
            </w:r>
          </w:p>
        </w:tc>
      </w:tr>
      <w:tr w:rsidR="00EA31B8" w:rsidRPr="00EA31B8" w14:paraId="6A24AB59" w14:textId="77777777" w:rsidTr="000630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147F1584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Rheumatism 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A691C5A" w14:textId="13C4B996" w:rsidR="00257646" w:rsidRPr="00EA31B8" w:rsidRDefault="00A34733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4</w:t>
            </w:r>
            <w:r w:rsidR="00257646" w:rsidRPr="00EA31B8">
              <w:rPr>
                <w:sz w:val="20"/>
                <w:szCs w:val="20"/>
                <w:lang w:val="en-US"/>
              </w:rPr>
              <w:t xml:space="preserve"> (</w:t>
            </w:r>
            <w:r w:rsidRPr="00EA31B8">
              <w:rPr>
                <w:sz w:val="20"/>
                <w:szCs w:val="20"/>
                <w:lang w:val="en-US"/>
              </w:rPr>
              <w:t>3.2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D7199C3" w14:textId="77777777" w:rsidR="00257646" w:rsidRPr="00EA31B8" w:rsidRDefault="00257646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 (1.3)</w:t>
            </w:r>
          </w:p>
        </w:tc>
      </w:tr>
      <w:tr w:rsidR="00EA31B8" w:rsidRPr="00EA31B8" w14:paraId="69416ED5" w14:textId="77777777" w:rsidTr="0006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1BCE698C" w14:textId="77777777" w:rsidR="00257646" w:rsidRPr="00EA31B8" w:rsidRDefault="00257646" w:rsidP="0006301C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 Hereditary cancer syndrome 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8B3EF22" w14:textId="14D7906B" w:rsidR="00257646" w:rsidRPr="00EA31B8" w:rsidRDefault="00A34733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</w:t>
            </w:r>
            <w:r w:rsidR="00257646" w:rsidRPr="00EA31B8">
              <w:rPr>
                <w:sz w:val="20"/>
                <w:szCs w:val="20"/>
                <w:lang w:val="en-US"/>
              </w:rPr>
              <w:t xml:space="preserve"> (</w:t>
            </w:r>
            <w:r w:rsidRPr="00EA31B8">
              <w:rPr>
                <w:sz w:val="20"/>
                <w:szCs w:val="20"/>
                <w:lang w:val="en-US"/>
              </w:rPr>
              <w:t>0.8</w:t>
            </w:r>
            <w:r w:rsidR="00B76A85">
              <w:rPr>
                <w:sz w:val="20"/>
                <w:szCs w:val="20"/>
                <w:lang w:val="en-US"/>
              </w:rPr>
              <w:t>0</w:t>
            </w:r>
            <w:r w:rsidR="00257646"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9E9CBF0" w14:textId="77777777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0 (0)</w:t>
            </w:r>
          </w:p>
        </w:tc>
      </w:tr>
      <w:tr w:rsidR="00EA31B8" w:rsidRPr="00EA31B8" w14:paraId="6FA5D291" w14:textId="77777777" w:rsidTr="00257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11E64B6B" w14:textId="5BC89208" w:rsidR="00257646" w:rsidRPr="00EA31B8" w:rsidRDefault="00257646" w:rsidP="0006301C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 xml:space="preserve">     </w:t>
            </w:r>
            <w:r w:rsidRPr="00EA31B8">
              <w:rPr>
                <w:b w:val="0"/>
                <w:bCs w:val="0"/>
                <w:sz w:val="20"/>
                <w:szCs w:val="20"/>
                <w:lang w:val="en-US"/>
              </w:rPr>
              <w:t>U</w:t>
            </w: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nknown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AE80670" w14:textId="200A6265" w:rsidR="00257646" w:rsidRPr="00EA31B8" w:rsidRDefault="00257646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43 (</w:t>
            </w:r>
            <w:r w:rsidR="00B76A85">
              <w:rPr>
                <w:sz w:val="20"/>
                <w:szCs w:val="20"/>
                <w:lang w:val="en-US"/>
              </w:rPr>
              <w:t>20</w:t>
            </w:r>
            <w:r w:rsidRPr="00EA31B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24BC3DD" w14:textId="552EA4EB" w:rsidR="00257646" w:rsidRPr="00EA31B8" w:rsidRDefault="00257646" w:rsidP="0006301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34 (4</w:t>
            </w:r>
            <w:r w:rsidR="00B76A85">
              <w:rPr>
                <w:sz w:val="20"/>
                <w:szCs w:val="20"/>
                <w:lang w:val="en-US"/>
              </w:rPr>
              <w:t>4</w:t>
            </w:r>
            <w:r w:rsidRPr="00EA31B8">
              <w:rPr>
                <w:sz w:val="20"/>
                <w:szCs w:val="20"/>
                <w:lang w:val="en-US"/>
              </w:rPr>
              <w:t>)</w:t>
            </w:r>
          </w:p>
        </w:tc>
      </w:tr>
      <w:tr w:rsidR="00EA31B8" w:rsidRPr="00B76A85" w14:paraId="4555C2F5" w14:textId="77777777" w:rsidTr="002576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6082B72E" w14:textId="2F23B89D" w:rsidR="00257646" w:rsidRPr="00EA31B8" w:rsidRDefault="00257646" w:rsidP="0006301C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EA31B8">
              <w:rPr>
                <w:caps w:val="0"/>
                <w:sz w:val="20"/>
                <w:szCs w:val="20"/>
                <w:lang w:val="en-US"/>
              </w:rPr>
              <w:t>Baseline QLQ-C30 scores</w:t>
            </w:r>
            <w:r w:rsidR="00D05654" w:rsidRPr="00EA31B8">
              <w:rPr>
                <w:caps w:val="0"/>
                <w:sz w:val="20"/>
                <w:szCs w:val="20"/>
                <w:lang w:val="en-US"/>
              </w:rPr>
              <w:t>, mean (SD)</w:t>
            </w:r>
            <w:r w:rsidR="00EA31B8" w:rsidRPr="00EA31B8">
              <w:rPr>
                <w:caps w:val="0"/>
                <w:sz w:val="20"/>
                <w:szCs w:val="20"/>
                <w:lang w:val="en-US"/>
              </w:rPr>
              <w:t>*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1BA3B5A" w14:textId="77777777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083A4CB" w14:textId="77777777" w:rsidR="00257646" w:rsidRPr="00EA31B8" w:rsidRDefault="00257646" w:rsidP="000630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A31B8" w:rsidRPr="00EA31B8" w14:paraId="66949DFA" w14:textId="77777777" w:rsidTr="002576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4960BF8C" w14:textId="7E40F8F7" w:rsidR="00D05654" w:rsidRPr="00EA31B8" w:rsidRDefault="00A34733" w:rsidP="00A34733">
            <w:pPr>
              <w:spacing w:line="360" w:lineRule="auto"/>
              <w:rPr>
                <w:b w:val="0"/>
                <w:bCs w:val="0"/>
                <w:i/>
                <w:iCs/>
                <w:caps w:val="0"/>
                <w:sz w:val="20"/>
                <w:szCs w:val="20"/>
                <w:vertAlign w:val="superscript"/>
                <w:lang w:val="en-US"/>
              </w:rPr>
            </w:pPr>
            <w:r w:rsidRPr="00EA31B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Global health status/QoL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FA13334" w14:textId="77777777" w:rsidR="00A34733" w:rsidRPr="00EA31B8" w:rsidRDefault="00A34733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6362776" w14:textId="77777777" w:rsidR="00A34733" w:rsidRPr="00EA31B8" w:rsidRDefault="00A34733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A31B8" w:rsidRPr="00EA31B8" w14:paraId="00882444" w14:textId="77777777" w:rsidTr="0095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13ACAEC0" w14:textId="4DAB913B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 xml:space="preserve">    </w:t>
            </w: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Global health status/QoL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2B8B6DE" w14:textId="02E3B9AB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70.7 (23.2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34C488D" w14:textId="7BCF647B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68 (20.1)</w:t>
            </w:r>
          </w:p>
        </w:tc>
      </w:tr>
      <w:tr w:rsidR="00EA31B8" w:rsidRPr="00EA31B8" w14:paraId="6B8DDCAE" w14:textId="77777777" w:rsidTr="0095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0D73DE99" w14:textId="1D9C0874" w:rsidR="00A34733" w:rsidRPr="00EA31B8" w:rsidRDefault="00A34733" w:rsidP="00A34733">
            <w:pPr>
              <w:spacing w:line="360" w:lineRule="auto"/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Functional scales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312F4868" w14:textId="77777777" w:rsidR="00A34733" w:rsidRPr="00EA31B8" w:rsidRDefault="00A34733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DF999CA" w14:textId="77777777" w:rsidR="00A34733" w:rsidRPr="00EA31B8" w:rsidRDefault="00A34733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A31B8" w:rsidRPr="00EA31B8" w14:paraId="35D4C158" w14:textId="77777777" w:rsidTr="0095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2B5AF9D0" w14:textId="01229C89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Physical functioning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C2E5F3D" w14:textId="55EE3691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80.4 (20.4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A0891F8" w14:textId="5A606AF1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79 (20.9)</w:t>
            </w:r>
          </w:p>
        </w:tc>
      </w:tr>
      <w:tr w:rsidR="00EA31B8" w:rsidRPr="00EA31B8" w14:paraId="520EE07B" w14:textId="77777777" w:rsidTr="0095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55B9C909" w14:textId="27DBD710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Role functioning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3623184" w14:textId="3FF88680" w:rsidR="00A34733" w:rsidRPr="00EA31B8" w:rsidRDefault="00D05654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74.1 (30.2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9126739" w14:textId="46F6264D" w:rsidR="00A34733" w:rsidRPr="00EA31B8" w:rsidRDefault="00D05654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71 (31.3)</w:t>
            </w:r>
          </w:p>
        </w:tc>
      </w:tr>
      <w:tr w:rsidR="00EA31B8" w:rsidRPr="00EA31B8" w14:paraId="74ABA472" w14:textId="77777777" w:rsidTr="0095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48B78597" w14:textId="37D6497F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Emotional functioning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38CD1FD" w14:textId="4B97C14C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79.4 (19.4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C60B27A" w14:textId="377BDF02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77.5 (20.6)</w:t>
            </w:r>
          </w:p>
        </w:tc>
      </w:tr>
      <w:tr w:rsidR="00EA31B8" w:rsidRPr="00EA31B8" w14:paraId="2828BEBE" w14:textId="77777777" w:rsidTr="0095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21E68D27" w14:textId="32CE5375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Cognitive functioning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24C1CD56" w14:textId="747B64F3" w:rsidR="00A34733" w:rsidRPr="00EA31B8" w:rsidRDefault="00D05654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87.6 (16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9EF309D" w14:textId="44138894" w:rsidR="00A34733" w:rsidRPr="00EA31B8" w:rsidRDefault="00D05654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85.4 (19.7)</w:t>
            </w:r>
          </w:p>
        </w:tc>
      </w:tr>
      <w:tr w:rsidR="00EA31B8" w:rsidRPr="00EA31B8" w14:paraId="013FA3AA" w14:textId="77777777" w:rsidTr="0095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2C052337" w14:textId="30648838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Social functioning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C24CAC6" w14:textId="3CAE9F8F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81.3 (25.3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A83E6F3" w14:textId="76A7A525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81.7 (22.5)</w:t>
            </w:r>
          </w:p>
        </w:tc>
      </w:tr>
      <w:tr w:rsidR="00EA31B8" w:rsidRPr="00EA31B8" w14:paraId="3764CA8A" w14:textId="77777777" w:rsidTr="00D05654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7FDBDBEB" w14:textId="05FD1333" w:rsidR="00A34733" w:rsidRPr="00EA31B8" w:rsidRDefault="00A34733" w:rsidP="00A34733">
            <w:pPr>
              <w:spacing w:line="360" w:lineRule="auto"/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Symptom scales/items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3090C85F" w14:textId="77777777" w:rsidR="00A34733" w:rsidRPr="00EA31B8" w:rsidRDefault="00A34733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D63C40C" w14:textId="77777777" w:rsidR="00A34733" w:rsidRPr="00EA31B8" w:rsidRDefault="00A34733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EA31B8" w:rsidRPr="00EA31B8" w14:paraId="35B569E5" w14:textId="77777777" w:rsidTr="0095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385F7979" w14:textId="48B2269C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Fatigue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1C3F870" w14:textId="1C5B81CB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29.1 (28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61EC698" w14:textId="7335EDEA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31.5 (27.1)</w:t>
            </w:r>
          </w:p>
        </w:tc>
      </w:tr>
      <w:tr w:rsidR="00EA31B8" w:rsidRPr="00EA31B8" w14:paraId="2245C5E7" w14:textId="77777777" w:rsidTr="0095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0ED9DC05" w14:textId="757FF746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Nausea and vomiting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6DA6091" w14:textId="25EA3197" w:rsidR="00A34733" w:rsidRPr="00EA31B8" w:rsidRDefault="00D05654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2.7 (8.3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2B76FB9" w14:textId="3535725A" w:rsidR="00A34733" w:rsidRPr="00EA31B8" w:rsidRDefault="00EA31B8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4.8 (13)</w:t>
            </w:r>
          </w:p>
        </w:tc>
      </w:tr>
      <w:tr w:rsidR="00EA31B8" w:rsidRPr="00EA31B8" w14:paraId="67B14895" w14:textId="77777777" w:rsidTr="0095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06EB0946" w14:textId="493E3902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Pain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01CF7F20" w14:textId="6559E7D3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9.5 (25.7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04CA70D" w14:textId="7A0C3A3C" w:rsidR="00A34733" w:rsidRPr="00EA31B8" w:rsidRDefault="00EA31B8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22.3 (27.7)</w:t>
            </w:r>
          </w:p>
        </w:tc>
      </w:tr>
      <w:tr w:rsidR="00EA31B8" w:rsidRPr="00EA31B8" w14:paraId="7F9FFC88" w14:textId="77777777" w:rsidTr="0095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69E87798" w14:textId="731DCFE0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Dyspnea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1640EEA5" w14:textId="2755AB73" w:rsidR="00A34733" w:rsidRPr="00EA31B8" w:rsidRDefault="00D05654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5.3 (23.4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40FDD0C" w14:textId="531E74FF" w:rsidR="00A34733" w:rsidRPr="00EA31B8" w:rsidRDefault="00EA31B8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3.6 (21.3)</w:t>
            </w:r>
          </w:p>
        </w:tc>
      </w:tr>
      <w:tr w:rsidR="00EA31B8" w:rsidRPr="00EA31B8" w14:paraId="1EA1B4E0" w14:textId="77777777" w:rsidTr="0095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48148605" w14:textId="59BCAF85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Insomnia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66646E8" w14:textId="396360DD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29.6 (31.9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CBB0AFF" w14:textId="474A0FD7" w:rsidR="00A34733" w:rsidRPr="00EA31B8" w:rsidRDefault="00EA31B8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24.6 (30)</w:t>
            </w:r>
          </w:p>
        </w:tc>
      </w:tr>
      <w:tr w:rsidR="00EA31B8" w:rsidRPr="00EA31B8" w14:paraId="5A838A4E" w14:textId="77777777" w:rsidTr="0095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0181061D" w14:textId="36A677EE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Appetite loss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4DD42508" w14:textId="17738E8E" w:rsidR="00A34733" w:rsidRPr="00EA31B8" w:rsidRDefault="00D05654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2.9 (22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E9D7AF9" w14:textId="7FAEB4B1" w:rsidR="00A34733" w:rsidRPr="00EA31B8" w:rsidRDefault="00EA31B8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14 (24.5)</w:t>
            </w:r>
          </w:p>
        </w:tc>
      </w:tr>
      <w:tr w:rsidR="00EA31B8" w:rsidRPr="00EA31B8" w14:paraId="60531005" w14:textId="77777777" w:rsidTr="00950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20DD2AA6" w14:textId="2B53AD8B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lastRenderedPageBreak/>
              <w:t xml:space="preserve">    Constipation</w:t>
            </w:r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5FB9E417" w14:textId="02B5ED0E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9.7 (22.4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97032A0" w14:textId="19F25915" w:rsidR="00A34733" w:rsidRPr="00EA31B8" w:rsidRDefault="00EA31B8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9.9 (21.1)</w:t>
            </w:r>
          </w:p>
        </w:tc>
      </w:tr>
      <w:tr w:rsidR="00EA31B8" w:rsidRPr="00EA31B8" w14:paraId="4A5E1AF2" w14:textId="77777777" w:rsidTr="00950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right w:val="single" w:sz="4" w:space="0" w:color="auto"/>
            </w:tcBorders>
          </w:tcPr>
          <w:p w14:paraId="38855842" w14:textId="44357D4B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2551" w:type="dxa"/>
            <w:tcBorders>
              <w:left w:val="single" w:sz="4" w:space="0" w:color="auto"/>
            </w:tcBorders>
          </w:tcPr>
          <w:p w14:paraId="6E97BE0E" w14:textId="3600E388" w:rsidR="00A34733" w:rsidRPr="00EA31B8" w:rsidRDefault="00D05654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7.3 (17.8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E63165F" w14:textId="34C2288A" w:rsidR="00A34733" w:rsidRPr="00EA31B8" w:rsidRDefault="00EA31B8" w:rsidP="00A3473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7.2 (18.3)</w:t>
            </w:r>
          </w:p>
        </w:tc>
      </w:tr>
      <w:tr w:rsidR="00EA31B8" w:rsidRPr="00EA31B8" w14:paraId="592B7CA6" w14:textId="77777777" w:rsidTr="000630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  <w:right w:val="single" w:sz="4" w:space="0" w:color="auto"/>
            </w:tcBorders>
          </w:tcPr>
          <w:p w14:paraId="716DB63F" w14:textId="5314913E" w:rsidR="00A34733" w:rsidRPr="00EA31B8" w:rsidRDefault="00A34733" w:rsidP="00A34733">
            <w:pPr>
              <w:spacing w:line="360" w:lineRule="auto"/>
              <w:rPr>
                <w:caps w:val="0"/>
                <w:sz w:val="20"/>
                <w:szCs w:val="20"/>
                <w:lang w:val="en-US"/>
              </w:rPr>
            </w:pPr>
            <w:r w:rsidRPr="00EA31B8">
              <w:rPr>
                <w:b w:val="0"/>
                <w:bCs w:val="0"/>
                <w:caps w:val="0"/>
                <w:sz w:val="20"/>
                <w:szCs w:val="20"/>
                <w:lang w:val="en-US"/>
              </w:rPr>
              <w:t xml:space="preserve">    Financial difficulties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</w:tcPr>
          <w:p w14:paraId="18F58008" w14:textId="10E87CC3" w:rsidR="00A34733" w:rsidRPr="00EA31B8" w:rsidRDefault="00D05654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2.7 (10.1)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14:paraId="1D3D712D" w14:textId="6A169A8C" w:rsidR="00A34733" w:rsidRPr="00EA31B8" w:rsidRDefault="00EA31B8" w:rsidP="00A3473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A31B8">
              <w:rPr>
                <w:sz w:val="20"/>
                <w:szCs w:val="20"/>
                <w:lang w:val="en-US"/>
              </w:rPr>
              <w:t>5.3 (17.1)</w:t>
            </w:r>
          </w:p>
        </w:tc>
      </w:tr>
    </w:tbl>
    <w:p w14:paraId="478C0A59" w14:textId="626DD83E" w:rsidR="00257646" w:rsidRPr="00EA31B8" w:rsidRDefault="00257646" w:rsidP="00257646">
      <w:pPr>
        <w:spacing w:line="360" w:lineRule="auto"/>
        <w:rPr>
          <w:i/>
          <w:iCs/>
          <w:lang w:val="en-US"/>
        </w:rPr>
      </w:pPr>
      <w:r w:rsidRPr="00EA31B8">
        <w:rPr>
          <w:i/>
          <w:iCs/>
          <w:lang w:val="en-US"/>
        </w:rPr>
        <w:t xml:space="preserve">*PRO </w:t>
      </w:r>
    </w:p>
    <w:p w14:paraId="201A4FEA" w14:textId="77777777" w:rsidR="00505539" w:rsidRPr="00EA31B8" w:rsidRDefault="00505539" w:rsidP="00E1684F">
      <w:pPr>
        <w:rPr>
          <w:lang w:val="en-US"/>
        </w:rPr>
      </w:pPr>
    </w:p>
    <w:sectPr w:rsidR="00505539" w:rsidRPr="00EA31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46"/>
    <w:rsid w:val="00112430"/>
    <w:rsid w:val="001A71D9"/>
    <w:rsid w:val="00225B02"/>
    <w:rsid w:val="00257646"/>
    <w:rsid w:val="003E31C0"/>
    <w:rsid w:val="00476272"/>
    <w:rsid w:val="004814E9"/>
    <w:rsid w:val="004D553C"/>
    <w:rsid w:val="004E10E2"/>
    <w:rsid w:val="00505539"/>
    <w:rsid w:val="00506189"/>
    <w:rsid w:val="005147C8"/>
    <w:rsid w:val="005B2AF3"/>
    <w:rsid w:val="005E4B36"/>
    <w:rsid w:val="006E1286"/>
    <w:rsid w:val="007D0955"/>
    <w:rsid w:val="00821D64"/>
    <w:rsid w:val="00840A00"/>
    <w:rsid w:val="00915C38"/>
    <w:rsid w:val="00944185"/>
    <w:rsid w:val="00950B3F"/>
    <w:rsid w:val="009B60D0"/>
    <w:rsid w:val="009F431B"/>
    <w:rsid w:val="00A34733"/>
    <w:rsid w:val="00AD3036"/>
    <w:rsid w:val="00B42813"/>
    <w:rsid w:val="00B76A85"/>
    <w:rsid w:val="00BB0BD6"/>
    <w:rsid w:val="00CF0BFA"/>
    <w:rsid w:val="00D05654"/>
    <w:rsid w:val="00D66FC4"/>
    <w:rsid w:val="00DF6498"/>
    <w:rsid w:val="00E1684F"/>
    <w:rsid w:val="00E366D2"/>
    <w:rsid w:val="00E55BEF"/>
    <w:rsid w:val="00EA31B8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21C5D"/>
  <w15:chartTrackingRefBased/>
  <w15:docId w15:val="{F4DD67BE-2735-4174-BC80-FEE46D0FD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57646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25764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25764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25764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25764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25764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257646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25764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25764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25764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257646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257646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25764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57646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257646"/>
    <w:rPr>
      <w:b/>
      <w:bCs/>
      <w:smallCaps/>
      <w:color w:val="365F91" w:themeColor="accent1" w:themeShade="BF"/>
      <w:spacing w:val="5"/>
    </w:rPr>
  </w:style>
  <w:style w:type="table" w:styleId="Onopgemaaktetabel3">
    <w:name w:val="Plain Table 3"/>
    <w:basedOn w:val="Standaardtabel"/>
    <w:uiPriority w:val="43"/>
    <w:rsid w:val="00257646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n, M. (Matthijs)</dc:creator>
  <cp:keywords/>
  <dc:description/>
  <cp:lastModifiedBy>Duijn, M. (Matthijs)</cp:lastModifiedBy>
  <cp:revision>2</cp:revision>
  <dcterms:created xsi:type="dcterms:W3CDTF">2025-11-22T11:25:00Z</dcterms:created>
  <dcterms:modified xsi:type="dcterms:W3CDTF">2025-11-22T11:25:00Z</dcterms:modified>
</cp:coreProperties>
</file>